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6 Table:</w:t>
      </w:r>
      <w:r>
        <w:rPr>
          <w:rFonts w:cs="Times New Roman" w:ascii="Times New Roman" w:hAnsi="Times New Roman"/>
          <w:sz w:val="24"/>
          <w:szCs w:val="24"/>
        </w:rPr>
        <w:t xml:space="preserve"> C</w:t>
      </w:r>
      <w:r>
        <w:rPr>
          <w:rFonts w:cs="Times New Roman" w:ascii="Times New Roman" w:hAnsi="Times New Roman"/>
          <w:bCs/>
          <w:sz w:val="24"/>
          <w:szCs w:val="24"/>
        </w:rPr>
        <w:t>linico-pathological descriptions of the tumors mean and median fold change of individual miRNAs, statistical significance (p-value ≤ 0.05) derived between the clinico-pathological parameters and mean fold change of miRNAs expression.</w:t>
      </w:r>
    </w:p>
    <w:tbl>
      <w:tblPr>
        <w:tblW w:w="15593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992"/>
        <w:gridCol w:w="1134"/>
        <w:gridCol w:w="1134"/>
        <w:gridCol w:w="763"/>
        <w:gridCol w:w="1276"/>
        <w:gridCol w:w="1276"/>
        <w:gridCol w:w="796"/>
        <w:gridCol w:w="1276"/>
        <w:gridCol w:w="1275"/>
        <w:gridCol w:w="709"/>
        <w:gridCol w:w="1276"/>
        <w:gridCol w:w="1276"/>
        <w:gridCol w:w="850"/>
      </w:tblGrid>
      <w:tr>
        <w:trPr/>
        <w:tc>
          <w:tcPr>
            <w:tcW w:w="1560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Clinico-pathologic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meter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 o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ples</w:t>
            </w:r>
          </w:p>
        </w:tc>
        <w:tc>
          <w:tcPr>
            <w:tcW w:w="303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-214</w:t>
            </w:r>
          </w:p>
        </w:tc>
        <w:tc>
          <w:tcPr>
            <w:tcW w:w="334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-let 7b</w:t>
            </w:r>
          </w:p>
        </w:tc>
        <w:tc>
          <w:tcPr>
            <w:tcW w:w="326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-149</w:t>
            </w:r>
          </w:p>
        </w:tc>
        <w:tc>
          <w:tcPr>
            <w:tcW w:w="340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-143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Q (IQR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RQ (S.D.)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Q (IQR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RQ (S.D.)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Q (IQR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RQ (S.D.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Q (IQR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RQ (S.D.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ue</w:t>
            </w:r>
          </w:p>
        </w:tc>
      </w:tr>
      <w:tr>
        <w:trPr/>
        <w:tc>
          <w:tcPr>
            <w:tcW w:w="15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ender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l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(5.2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(6.68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(4.3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 (3.6)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2(5.7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27(7.85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04(4.5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57 (5.40)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2(6.1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1(10.34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1(6.1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0 (6.48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0(7.3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2(6.44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7(6.0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(6.03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</w:tr>
      <w:tr>
        <w:trPr>
          <w:trHeight w:val="1131" w:hRule="atLeast"/>
        </w:trPr>
        <w:tc>
          <w:tcPr>
            <w:tcW w:w="15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mosome 3 aberration   Monosom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Disom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7(5.1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-0.07(4.7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9(3.4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4(4.7)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46(5.5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80(7.21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33(4.4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64(5.15)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8(6.1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3(5.81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5(6.6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6(5.60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7(5.9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64(9.71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4(5.9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18(5.59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</w:tr>
      <w:tr>
        <w:trPr/>
        <w:tc>
          <w:tcPr>
            <w:tcW w:w="15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B Ye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6(3.11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(2.40)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2(5.36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9(3.70)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9(6.23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23(7.51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(7.40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6(4.13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</w:tr>
      <w:tr>
        <w:trPr>
          <w:trHeight w:val="287" w:hRule="atLeast"/>
        </w:trPr>
        <w:tc>
          <w:tcPr>
            <w:tcW w:w="15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(6.08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(4.34)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78(6.05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0(4.91)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9(6.11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65(6.08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4(7.44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7 (6.28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mour base (mm)    &lt;5mm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(0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(1.46)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0(0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0(0.42)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7(0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9(3.0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(0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(3.81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</w:tr>
      <w:tr>
        <w:trPr/>
        <w:tc>
          <w:tcPr>
            <w:tcW w:w="15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-8mm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(6.91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(5.27)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27(7.85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11(4.53)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(14.3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8(9.3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2(2.95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6(2.60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-12mm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(3.75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(4.35)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83(6.35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14(4.48)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0(6.75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7(6.63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(10.44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7(8.10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2mm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1(6.5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(3.85)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47(6.99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68(5.25)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2(5.15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5(5.63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.83(6.38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7(4.42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mour width (mm)      &lt;5mm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0(6.80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(5.01)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17(7.22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8(4.96)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4(6.43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(5.02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6(4.6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7(4.63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</w:tr>
      <w:tr>
        <w:trPr/>
        <w:tc>
          <w:tcPr>
            <w:tcW w:w="15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-8mm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5(5.79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9(3.26)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27(6.35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23(4.60)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7(11.22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0(7.70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02(8.87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8(8.78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-12mm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(4.68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(4.43)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32(6.48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84(5.01)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3(7.54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3(5.99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(7.71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8(5.47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2mm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(5.49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(4.02)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8(5.86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01(4.64)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6(4.93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5(4.30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8(6.37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01(4.06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typ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ndl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(5.08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(3.33)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9(6.38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41(5.02)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1(5.46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3(5.51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(5.11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(5.19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0</w:t>
            </w:r>
          </w:p>
        </w:tc>
      </w:tr>
      <w:tr>
        <w:trPr/>
        <w:tc>
          <w:tcPr>
            <w:tcW w:w="15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itheliod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(6.88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(4.01)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94(6.11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14(4.57)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6(5.47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0(5.43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2(8.48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88(5.55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(5.88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(4.63)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30(5.83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68(4.70)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0(8.56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2(7.01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27(7.50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6(6.64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ver metasta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6(6.55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0.39(4.24)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05(5.14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-2.72 (4.80)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9(10.88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3(6.0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2(8.36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0(6.38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</w:tr>
      <w:tr>
        <w:trPr/>
        <w:tc>
          <w:tcPr>
            <w:tcW w:w="15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(4.96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4(3.59)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28(6.31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73(5.00)</w:t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1(5.88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6(6.98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0(7.61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37(4.75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 (2-5 years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%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%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%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5417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008"/>
        <w:gridCol w:w="1134"/>
        <w:gridCol w:w="1134"/>
        <w:gridCol w:w="709"/>
        <w:gridCol w:w="1134"/>
        <w:gridCol w:w="1259"/>
        <w:gridCol w:w="725"/>
        <w:gridCol w:w="1134"/>
        <w:gridCol w:w="1260"/>
        <w:gridCol w:w="850"/>
        <w:gridCol w:w="1276"/>
        <w:gridCol w:w="1276"/>
        <w:gridCol w:w="850"/>
      </w:tblGrid>
      <w:tr>
        <w:trPr/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ico-pathologic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meter</w:t>
            </w:r>
          </w:p>
        </w:tc>
        <w:tc>
          <w:tcPr>
            <w:tcW w:w="10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 o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ples</w:t>
            </w:r>
          </w:p>
        </w:tc>
        <w:tc>
          <w:tcPr>
            <w:tcW w:w="297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-134</w:t>
            </w:r>
          </w:p>
        </w:tc>
        <w:tc>
          <w:tcPr>
            <w:tcW w:w="311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-146b</w:t>
            </w:r>
          </w:p>
        </w:tc>
        <w:tc>
          <w:tcPr>
            <w:tcW w:w="324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-1238</w:t>
            </w:r>
          </w:p>
        </w:tc>
        <w:tc>
          <w:tcPr>
            <w:tcW w:w="340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-199a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Q (IQR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RQ (S.D.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Q (IQR)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RQ (S.D.)</w:t>
            </w:r>
          </w:p>
        </w:tc>
        <w:tc>
          <w:tcPr>
            <w:tcW w:w="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Q (IQR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RQ (S.D.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Q (IQR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RQ (S.D.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d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(5.5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(5.86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4(4.4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(5.8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(3.5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0(5.76)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(5.3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(5.20)</w:t>
            </w:r>
          </w:p>
        </w:tc>
        <w:tc>
          <w:tcPr>
            <w:tcW w:w="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6(6.4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6(6.65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01(4.5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72(5.38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0(5.2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0(8.52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9(5.5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0 (6.32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</w:tr>
      <w:tr>
        <w:trPr>
          <w:trHeight w:val="906" w:hRule="atLeast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mosome 3 aberr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</w:t>
            </w:r>
            <w:r>
              <w:rPr>
                <w:rFonts w:cs="Times New Roman" w:ascii="Times New Roman" w:hAnsi="Times New Roman"/>
              </w:rPr>
              <w:t>Monosom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</w:t>
            </w:r>
            <w:r>
              <w:rPr>
                <w:rFonts w:cs="Times New Roman" w:ascii="Times New Roman" w:hAnsi="Times New Roman"/>
              </w:rPr>
              <w:t>Disomy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5(5.2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(7.46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3(4.2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(5.38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2(3.9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(7.64)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9(3.6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0(6.70)</w:t>
            </w:r>
          </w:p>
        </w:tc>
        <w:tc>
          <w:tcPr>
            <w:tcW w:w="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2(6.3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1(6.6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1(4.7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(4.93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4(5.5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0(7.15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1(5.1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8(6.14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CB Involvem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1(4.17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5(5.02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7(2.78)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8(2.07)</w:t>
            </w:r>
          </w:p>
        </w:tc>
        <w:tc>
          <w:tcPr>
            <w:tcW w:w="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4(8.63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0(5.79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9(6.78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4(4.98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</w:tr>
      <w:tr>
        <w:trPr>
          <w:trHeight w:val="359" w:hRule="atLeast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(5.77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7 (4.8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(4.96)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(5.56)</w:t>
            </w:r>
          </w:p>
        </w:tc>
        <w:tc>
          <w:tcPr>
            <w:tcW w:w="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4(5.82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3 (4.67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3(2.55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1(5.90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mour base (mm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5mm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90(0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37(1.81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(0)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50(8.2)</w:t>
            </w:r>
          </w:p>
        </w:tc>
        <w:tc>
          <w:tcPr>
            <w:tcW w:w="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(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5(4.12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9(0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7(5.96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-8mm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0(6.03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2(3.44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4(10.5)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0(7.90)</w:t>
            </w:r>
          </w:p>
        </w:tc>
        <w:tc>
          <w:tcPr>
            <w:tcW w:w="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0(8.39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0(4.74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3(10.84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1(10.31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-12mm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(5.66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(5.41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7(3.33)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(4.17)</w:t>
            </w:r>
          </w:p>
        </w:tc>
        <w:tc>
          <w:tcPr>
            <w:tcW w:w="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0(6.57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4(4.52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9(4.67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3(4.81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2mm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2(4.83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1(4.56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(5.46)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(5.39)</w:t>
            </w:r>
          </w:p>
        </w:tc>
        <w:tc>
          <w:tcPr>
            <w:tcW w:w="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8(6.45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3(4.88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3(6.58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1(5.58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mour width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5mm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4(7.23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5(5.62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(7.75)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(6.40)</w:t>
            </w:r>
          </w:p>
        </w:tc>
        <w:tc>
          <w:tcPr>
            <w:tcW w:w="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4(6.43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2(3.59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(10.36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8(3.8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-8mm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(7.06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(5.33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0(2.62)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9(4.18)</w:t>
            </w:r>
          </w:p>
        </w:tc>
        <w:tc>
          <w:tcPr>
            <w:tcW w:w="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9(6.5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2(4.45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4(5.76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6(4.74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-12mm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8(5.20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5(4.59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(5.25)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(4.05)</w:t>
            </w:r>
          </w:p>
        </w:tc>
        <w:tc>
          <w:tcPr>
            <w:tcW w:w="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6(5.38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0(5.13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9(5.35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9(5.86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2mm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(4.94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0(3.96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(7.12)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2(6.99)</w:t>
            </w:r>
          </w:p>
        </w:tc>
        <w:tc>
          <w:tcPr>
            <w:tcW w:w="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5(10.1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8(5.51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9(5.03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3(4.17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typ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ndle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0(5.3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9(4.73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5(2.91)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9(4.07)</w:t>
            </w:r>
          </w:p>
        </w:tc>
        <w:tc>
          <w:tcPr>
            <w:tcW w:w="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8.52(4.05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7(3.88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5(6.41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7(5.35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itheliod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(4.04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(5.07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(4.05)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(3.90)</w:t>
            </w:r>
          </w:p>
        </w:tc>
        <w:tc>
          <w:tcPr>
            <w:tcW w:w="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1(6.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4(4.73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6(7.0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6(5.27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5(5.95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(4.83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9(5.77)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(6.19)</w:t>
            </w:r>
          </w:p>
        </w:tc>
        <w:tc>
          <w:tcPr>
            <w:tcW w:w="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1(7.21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5(5.27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9(6.0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1(5.78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ver metasta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3(3.7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(5.07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7(4.93)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(5.56)</w:t>
            </w:r>
          </w:p>
        </w:tc>
        <w:tc>
          <w:tcPr>
            <w:tcW w:w="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4(5.07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4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.17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7(0. .75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(5.4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3(3.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(4.3)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(4.1)</w:t>
            </w:r>
          </w:p>
        </w:tc>
        <w:tc>
          <w:tcPr>
            <w:tcW w:w="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1(7.16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1(0.87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0(5.58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3(1.24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 (2-5 years)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%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%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%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417" w:type="dxa"/>
            <w:gridSpan w:val="1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: Years, CB: Ciliary body involvement, KM : Kaplan-Meier  metastasis –free survival analysis (Follow-up duration:2-5 years)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Times New Roman" w:hAnsi="Times New Roman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Times New Roman" w:hAnsi="Times New Roman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Times New Roman" w:hAnsi="Times New Roman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Times New Roman" w:hAnsi="Times New Roman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Times New Roman" w:hAnsi="Times New Roman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Times New Roman" w:hAnsi="Times New Roman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Times New Roman" w:hAnsi="Times New Roman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Times New Roman" w:hAnsi="Times New Roman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Times New Roman" w:hAnsi="Times New Roman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BodyTextChar">
    <w:name w:val="Body Text Char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lang w:val="en-IN" w:bidi="ar-SA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en-IN" w:bidi="ar-SA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Times New Roman" w:hAnsi="Times New Roman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Times New Roman" w:hAnsi="Times New Roman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NoSpacing1">
    <w:name w:val="No Spacing1"/>
    <w:basedOn w:val="Normal"/>
    <w:next w:val="NoSpacing"/>
    <w:qFormat/>
    <w:pPr>
      <w:spacing w:lineRule="auto" w:line="240" w:before="0" w:after="0"/>
    </w:pPr>
    <w:rPr/>
  </w:style>
  <w:style w:type="paragraph" w:styleId="THESIS">
    <w:name w:val="THESIS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2T11:28:00Z</dcterms:created>
  <dc:creator>R.Nalini</dc:creator>
  <dc:description/>
  <dc:language>en-US</dc:language>
  <cp:lastModifiedBy>R.Nalini</cp:lastModifiedBy>
  <dcterms:modified xsi:type="dcterms:W3CDTF">2015-12-22T11:38:00Z</dcterms:modified>
  <cp:revision>2</cp:revision>
  <dc:subject/>
  <dc:title/>
</cp:coreProperties>
</file>